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EBCA0" w14:textId="6DD2CA51" w:rsidR="001F6AE4" w:rsidRPr="00C75D1D" w:rsidRDefault="00C75D1D" w:rsidP="001F6AE4">
      <w:pPr>
        <w:rPr>
          <w:rFonts w:ascii="Times New Roman" w:hAnsi="Times New Roman" w:cs="Times New Roman"/>
          <w:b/>
          <w:bCs/>
        </w:rPr>
      </w:pPr>
      <w:r w:rsidRPr="00C75D1D">
        <w:rPr>
          <w:rFonts w:ascii="Times New Roman" w:hAnsi="Times New Roman" w:cs="Times New Roman"/>
          <w:b/>
          <w:bCs/>
        </w:rPr>
        <w:t>Supplementary Table</w:t>
      </w:r>
      <w:r w:rsidR="001F6AE4" w:rsidRPr="00C75D1D">
        <w:rPr>
          <w:rFonts w:ascii="Times New Roman" w:hAnsi="Times New Roman" w:cs="Times New Roman"/>
          <w:b/>
          <w:bCs/>
        </w:rPr>
        <w:t xml:space="preserve">1 </w:t>
      </w:r>
      <w:r w:rsidR="001F6AE4" w:rsidRPr="00C75D1D">
        <w:rPr>
          <w:rFonts w:ascii="Times New Roman" w:hAnsi="Times New Roman" w:cs="Times New Roman" w:hint="eastAsia"/>
          <w:b/>
          <w:bCs/>
        </w:rPr>
        <w:t>O</w:t>
      </w:r>
      <w:r w:rsidR="001F6AE4" w:rsidRPr="00C75D1D">
        <w:rPr>
          <w:rFonts w:ascii="Times New Roman" w:hAnsi="Times New Roman" w:cs="Times New Roman"/>
          <w:b/>
          <w:bCs/>
        </w:rPr>
        <w:t xml:space="preserve">ptimized mass parameters of </w:t>
      </w:r>
      <w:r w:rsidR="00D97F81">
        <w:rPr>
          <w:rFonts w:ascii="Times New Roman" w:hAnsi="Times New Roman" w:cs="Times New Roman"/>
          <w:b/>
          <w:bCs/>
        </w:rPr>
        <w:t>4</w:t>
      </w:r>
      <w:r w:rsidR="001F6AE4" w:rsidRPr="00C75D1D">
        <w:rPr>
          <w:rFonts w:ascii="Times New Roman" w:hAnsi="Times New Roman" w:cs="Times New Roman"/>
          <w:b/>
          <w:bCs/>
        </w:rPr>
        <w:t xml:space="preserve"> diterpenoid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992"/>
        <w:gridCol w:w="851"/>
        <w:gridCol w:w="1276"/>
        <w:gridCol w:w="850"/>
      </w:tblGrid>
      <w:tr w:rsidR="00D83FCE" w:rsidRPr="00D83FCE" w14:paraId="427C6F1C" w14:textId="77777777" w:rsidTr="00481938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69E964E8" w14:textId="77777777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3FC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D83F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oun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</w:tcPr>
          <w:p w14:paraId="39D1072D" w14:textId="77777777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3FC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D83F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 Mod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230D1C98" w14:textId="77777777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3F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cursor Ion (m/z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490EC57D" w14:textId="77777777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3FC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D83F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duct Ion (m/z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56BB372F" w14:textId="77777777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3F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 Pre</w:t>
            </w:r>
          </w:p>
          <w:p w14:paraId="6740D9B1" w14:textId="0996E20E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3F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eV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3DEC506A" w14:textId="77777777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3FC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D83F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ision Energy (eV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</w:tcPr>
          <w:p w14:paraId="2DD5C8AD" w14:textId="77777777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3F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 Pre</w:t>
            </w:r>
          </w:p>
          <w:p w14:paraId="7D806A56" w14:textId="7C6AEFB3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3F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eV)</w:t>
            </w:r>
          </w:p>
        </w:tc>
      </w:tr>
      <w:tr w:rsidR="00D83FCE" w:rsidRPr="00D83FCE" w14:paraId="0D508D0B" w14:textId="77777777" w:rsidTr="00481938">
        <w:trPr>
          <w:jc w:val="center"/>
        </w:trPr>
        <w:tc>
          <w:tcPr>
            <w:tcW w:w="1276" w:type="dxa"/>
            <w:tcBorders>
              <w:top w:val="single" w:sz="6" w:space="0" w:color="auto"/>
            </w:tcBorders>
          </w:tcPr>
          <w:p w14:paraId="3ABF6767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olkinolide</w:t>
            </w:r>
            <w:proofErr w:type="spellEnd"/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BEEB947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046B0FB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300855E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10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6094E7A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E14644E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7F58D0D6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D83FCE" w:rsidRPr="00D83FCE" w14:paraId="64485C06" w14:textId="77777777" w:rsidTr="00481938">
        <w:trPr>
          <w:jc w:val="center"/>
        </w:trPr>
        <w:tc>
          <w:tcPr>
            <w:tcW w:w="1276" w:type="dxa"/>
          </w:tcPr>
          <w:p w14:paraId="663F96AA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olkinolide</w:t>
            </w:r>
            <w:proofErr w:type="spellEnd"/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709" w:type="dxa"/>
          </w:tcPr>
          <w:p w14:paraId="3083F663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51900CC1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10</w:t>
            </w:r>
          </w:p>
        </w:tc>
        <w:tc>
          <w:tcPr>
            <w:tcW w:w="992" w:type="dxa"/>
          </w:tcPr>
          <w:p w14:paraId="1E462B52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851" w:type="dxa"/>
          </w:tcPr>
          <w:p w14:paraId="04F8AF27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14:paraId="53640DC9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850" w:type="dxa"/>
          </w:tcPr>
          <w:p w14:paraId="4071AEB6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D83FCE" w:rsidRPr="00D83FCE" w14:paraId="4AA14121" w14:textId="77777777" w:rsidTr="00481938">
        <w:trPr>
          <w:jc w:val="center"/>
        </w:trPr>
        <w:tc>
          <w:tcPr>
            <w:tcW w:w="1276" w:type="dxa"/>
          </w:tcPr>
          <w:p w14:paraId="46FF3F33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olkinolide</w:t>
            </w:r>
            <w:proofErr w:type="spellEnd"/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709" w:type="dxa"/>
          </w:tcPr>
          <w:p w14:paraId="49286C61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2ED2B1D0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1.00</w:t>
            </w:r>
          </w:p>
        </w:tc>
        <w:tc>
          <w:tcPr>
            <w:tcW w:w="992" w:type="dxa"/>
          </w:tcPr>
          <w:p w14:paraId="63FC339B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851" w:type="dxa"/>
          </w:tcPr>
          <w:p w14:paraId="5D54A03E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129449AF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14:paraId="5DDB8C46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83FCE" w:rsidRPr="00D83FCE" w14:paraId="18F263F5" w14:textId="77777777" w:rsidTr="00481938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43D326F5" w14:textId="77777777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FCE">
              <w:rPr>
                <w:rFonts w:ascii="Times New Roman" w:hAnsi="Times New Roman" w:cs="Times New Roman"/>
                <w:sz w:val="18"/>
                <w:szCs w:val="18"/>
              </w:rPr>
              <w:t>Ingenol</w:t>
            </w:r>
            <w:proofErr w:type="spellEnd"/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68A4BBD" w14:textId="77777777" w:rsidR="00D83FCE" w:rsidRPr="00D83FCE" w:rsidRDefault="00D83FCE" w:rsidP="00D83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FCE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288571E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2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3830259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2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3FDF21D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03E1DF3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0A0FBDD6" w14:textId="77777777" w:rsidR="00D83FCE" w:rsidRPr="00D83FCE" w:rsidRDefault="00D83FCE" w:rsidP="00D83F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3FC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83F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</w:tbl>
    <w:p w14:paraId="6D36A23E" w14:textId="77777777" w:rsidR="00A13D73" w:rsidRPr="00D83FCE" w:rsidRDefault="00A13D73">
      <w:pPr>
        <w:rPr>
          <w:sz w:val="18"/>
          <w:szCs w:val="18"/>
        </w:rPr>
      </w:pPr>
    </w:p>
    <w:sectPr w:rsidR="00A13D73" w:rsidRPr="00D83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82"/>
    <w:rsid w:val="001F6AE4"/>
    <w:rsid w:val="00481938"/>
    <w:rsid w:val="007D42AA"/>
    <w:rsid w:val="00A13D73"/>
    <w:rsid w:val="00AB5018"/>
    <w:rsid w:val="00C75D1D"/>
    <w:rsid w:val="00D83FCE"/>
    <w:rsid w:val="00D97F81"/>
    <w:rsid w:val="00FA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3B716"/>
  <w15:chartTrackingRefBased/>
  <w15:docId w15:val="{B2B29268-1CC1-49E7-9E3A-ED3FB5BC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A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6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7</cp:revision>
  <dcterms:created xsi:type="dcterms:W3CDTF">2022-03-25T07:24:00Z</dcterms:created>
  <dcterms:modified xsi:type="dcterms:W3CDTF">2022-04-14T09:02:00Z</dcterms:modified>
</cp:coreProperties>
</file>